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29647" w14:textId="2D066669" w:rsidR="00DE2881" w:rsidRPr="002E7124" w:rsidRDefault="000837FE">
      <w:pPr>
        <w:rPr>
          <w:rFonts w:ascii="Times New Roman" w:hAnsi="Times New Roman" w:cs="Times New Roman"/>
          <w:b/>
          <w:bCs/>
        </w:rPr>
      </w:pPr>
      <w:r w:rsidRPr="002E7124">
        <w:rPr>
          <w:rFonts w:ascii="Times New Roman" w:hAnsi="Times New Roman" w:cs="Times New Roman"/>
          <w:b/>
          <w:bCs/>
        </w:rPr>
        <w:t xml:space="preserve">Appendix </w:t>
      </w:r>
    </w:p>
    <w:p w14:paraId="6D445847" w14:textId="77777777" w:rsidR="000837FE" w:rsidRPr="002E7124" w:rsidRDefault="000837FE">
      <w:pPr>
        <w:rPr>
          <w:rFonts w:ascii="Times New Roman" w:hAnsi="Times New Roman" w:cs="Times New Roman"/>
        </w:rPr>
      </w:pPr>
    </w:p>
    <w:p w14:paraId="5564D7BE" w14:textId="2F0148F7" w:rsidR="000837FE" w:rsidRPr="002E7124" w:rsidRDefault="000837FE">
      <w:pPr>
        <w:rPr>
          <w:rFonts w:ascii="Times New Roman" w:hAnsi="Times New Roman" w:cs="Times New Roman"/>
          <w:color w:val="000000" w:themeColor="text1"/>
          <w:bdr w:val="single" w:sz="4" w:space="0" w:color="auto"/>
        </w:rPr>
      </w:pPr>
      <w:r w:rsidRPr="002E7124">
        <w:rPr>
          <w:rFonts w:ascii="Times New Roman" w:hAnsi="Times New Roman" w:cs="Times New Roman"/>
          <w:color w:val="000000" w:themeColor="text1"/>
          <w:bdr w:val="single" w:sz="4" w:space="0" w:color="auto"/>
        </w:rPr>
        <w:t>Lists of Institutional Review Board of each hospital</w:t>
      </w:r>
    </w:p>
    <w:p w14:paraId="0AC01758" w14:textId="77777777" w:rsidR="000837FE" w:rsidRPr="002E7124" w:rsidRDefault="000837FE" w:rsidP="000837FE">
      <w:pPr>
        <w:rPr>
          <w:rFonts w:ascii="Times New Roman" w:hAnsi="Times New Roman" w:cs="Times New Roman"/>
        </w:rPr>
      </w:pPr>
    </w:p>
    <w:p w14:paraId="42DFCC09" w14:textId="09CCA419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aichung Veterans General Hospital</w:t>
      </w:r>
    </w:p>
    <w:p w14:paraId="1EA34A21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ao-Yuan General Hospital</w:t>
      </w:r>
    </w:p>
    <w:p w14:paraId="62104410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ung Shang Medical University Hospital</w:t>
      </w:r>
    </w:p>
    <w:p w14:paraId="251006AF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aipei Veterans General Hospital</w:t>
      </w:r>
    </w:p>
    <w:p w14:paraId="72DD3E7D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ri-Service General Hospital</w:t>
      </w:r>
    </w:p>
    <w:p w14:paraId="2CB3363A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National Cheng Kung University Hospital</w:t>
      </w:r>
    </w:p>
    <w:p w14:paraId="72340970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Kaoshiung Chang Gung Memorial Hospital</w:t>
      </w:r>
    </w:p>
    <w:p w14:paraId="515AFAA2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Yuanlin Christian Hospital</w:t>
      </w:r>
    </w:p>
    <w:p w14:paraId="2A4DF6E3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iayi Chang Gung Memorial Hospital</w:t>
      </w:r>
    </w:p>
    <w:p w14:paraId="0C053ABC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Linkou Chang Gung Memorial Hospital</w:t>
      </w:r>
    </w:p>
    <w:p w14:paraId="3FAAF0B9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anghua Christian Hospital</w:t>
      </w:r>
    </w:p>
    <w:p w14:paraId="1BE1CC6A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SinLau Hospital</w:t>
      </w:r>
    </w:p>
    <w:p w14:paraId="406BC4DE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Kaohsiung Veterans General Hospital.</w:t>
      </w:r>
    </w:p>
    <w:p w14:paraId="016C41A2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Ditmanson Medical Foundation Chia-Yi Christian Hospital</w:t>
      </w:r>
    </w:p>
    <w:p w14:paraId="7D27889E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National Taiwan University Hospital</w:t>
      </w:r>
    </w:p>
    <w:p w14:paraId="70B10DEB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Far Eastern Memorial Hospital</w:t>
      </w:r>
    </w:p>
    <w:p w14:paraId="536FE3FC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ina Medical University Hospital</w:t>
      </w:r>
    </w:p>
    <w:p w14:paraId="068A1EE1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MacKay Memorial Hospital</w:t>
      </w:r>
    </w:p>
    <w:p w14:paraId="7BCF5987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Kaohsiung Medical University Chung-Ho Memorial Hospital</w:t>
      </w:r>
    </w:p>
    <w:p w14:paraId="5CAA8E4C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eng Hsin General Hospital</w:t>
      </w:r>
    </w:p>
    <w:p w14:paraId="56A68973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Feng-yuan Hospital, Ministry of Health and Welfare, Taiwan</w:t>
      </w:r>
    </w:p>
    <w:p w14:paraId="4DF3DBBD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aichung Hospital, Ministry of Health and Welfare, Taiwan.</w:t>
      </w:r>
    </w:p>
    <w:p w14:paraId="286EA3BB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Landseed Hospital</w:t>
      </w:r>
    </w:p>
    <w:p w14:paraId="378BFA3A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Show Chwan Memorial Hospital</w:t>
      </w:r>
    </w:p>
    <w:p w14:paraId="33082A2C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Shigang Distric Public Health Center, Taichung City</w:t>
      </w:r>
    </w:p>
    <w:p w14:paraId="5B46B805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eng Ching Hospital, Taichung, Taiwan</w:t>
      </w:r>
    </w:p>
    <w:p w14:paraId="2EA62214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Changhua Christian Hospital Yuan Branch, Yunlin County, Taiwan</w:t>
      </w:r>
    </w:p>
    <w:p w14:paraId="36761FA0" w14:textId="77777777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Wei-Gong Memorial Hospital, Miaoli, Taiwan</w:t>
      </w:r>
    </w:p>
    <w:p w14:paraId="59919EF4" w14:textId="769CEAFB" w:rsidR="000837FE" w:rsidRPr="002E7124" w:rsidRDefault="000837FE" w:rsidP="000837FE">
      <w:pPr>
        <w:rPr>
          <w:rFonts w:ascii="Times New Roman" w:hAnsi="Times New Roman" w:cs="Times New Roman"/>
        </w:rPr>
      </w:pPr>
      <w:r w:rsidRPr="002E7124">
        <w:rPr>
          <w:rFonts w:ascii="Times New Roman" w:hAnsi="Times New Roman" w:cs="Times New Roman"/>
        </w:rPr>
        <w:t>Tseng Han-Chi's general hospital</w:t>
      </w:r>
    </w:p>
    <w:sectPr w:rsidR="000837FE" w:rsidRPr="002E7124" w:rsidSect="00FB5514">
      <w:pgSz w:w="11906" w:h="16838" w:code="9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D22EE" w14:textId="77777777" w:rsidR="00AB7F72" w:rsidRDefault="00AB7F72" w:rsidP="00AB7F72">
      <w:r>
        <w:separator/>
      </w:r>
    </w:p>
  </w:endnote>
  <w:endnote w:type="continuationSeparator" w:id="0">
    <w:p w14:paraId="3A707320" w14:textId="77777777" w:rsidR="00AB7F72" w:rsidRDefault="00AB7F72" w:rsidP="00AB7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凝書體 2.0 Regular">
    <w:panose1 w:val="020B0500000000000000"/>
    <w:charset w:val="88"/>
    <w:family w:val="swiss"/>
    <w:notTrueType/>
    <w:pitch w:val="variable"/>
    <w:sig w:usb0="800000E3" w:usb1="38C87C7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2C458" w14:textId="77777777" w:rsidR="00AB7F72" w:rsidRDefault="00AB7F72" w:rsidP="00AB7F72">
      <w:r>
        <w:separator/>
      </w:r>
    </w:p>
  </w:footnote>
  <w:footnote w:type="continuationSeparator" w:id="0">
    <w:p w14:paraId="68FB96DF" w14:textId="77777777" w:rsidR="00AB7F72" w:rsidRDefault="00AB7F72" w:rsidP="00AB7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FE"/>
    <w:rsid w:val="000837FE"/>
    <w:rsid w:val="002E7124"/>
    <w:rsid w:val="00677863"/>
    <w:rsid w:val="009E72FA"/>
    <w:rsid w:val="00A9120B"/>
    <w:rsid w:val="00AB7F72"/>
    <w:rsid w:val="00B2326F"/>
    <w:rsid w:val="00DE2881"/>
    <w:rsid w:val="00F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FF7C0"/>
  <w15:chartTrackingRefBased/>
  <w15:docId w15:val="{C889B6F1-4541-4C02-9FEE-3FBA55A7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2F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F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7F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7F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7F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凝書體 2.0">
      <a:majorFont>
        <a:latin typeface="凝書體 2.0 Regular"/>
        <a:ea typeface="凝書體 2.0 Regular"/>
        <a:cs typeface=""/>
      </a:majorFont>
      <a:minorFont>
        <a:latin typeface="凝書體 2.0 Regular"/>
        <a:ea typeface="凝書體 2.0 Regular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彥博 林</dc:creator>
  <cp:keywords/>
  <dc:description/>
  <cp:lastModifiedBy>彥博 林</cp:lastModifiedBy>
  <cp:revision>2</cp:revision>
  <dcterms:created xsi:type="dcterms:W3CDTF">2023-08-14T11:23:00Z</dcterms:created>
  <dcterms:modified xsi:type="dcterms:W3CDTF">2023-08-14T14:05:00Z</dcterms:modified>
</cp:coreProperties>
</file>